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3E665" w14:textId="77777777" w:rsidR="001D3480" w:rsidRPr="002E0713" w:rsidRDefault="001D3480" w:rsidP="001D348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E0713">
        <w:rPr>
          <w:rFonts w:ascii="Times New Roman" w:hAnsi="Times New Roman" w:cs="Times New Roman"/>
          <w:b/>
          <w:sz w:val="20"/>
          <w:szCs w:val="20"/>
        </w:rPr>
        <w:t xml:space="preserve">Pathway Networks Generated </w:t>
      </w:r>
      <w:proofErr w:type="gramStart"/>
      <w:r w:rsidRPr="002E0713">
        <w:rPr>
          <w:rFonts w:ascii="Times New Roman" w:hAnsi="Times New Roman" w:cs="Times New Roman"/>
          <w:b/>
          <w:sz w:val="20"/>
          <w:szCs w:val="20"/>
        </w:rPr>
        <w:t>From</w:t>
      </w:r>
      <w:proofErr w:type="gramEnd"/>
      <w:r w:rsidRPr="002E0713">
        <w:rPr>
          <w:rFonts w:ascii="Times New Roman" w:hAnsi="Times New Roman" w:cs="Times New Roman"/>
          <w:b/>
          <w:sz w:val="20"/>
          <w:szCs w:val="20"/>
        </w:rPr>
        <w:t xml:space="preserve"> Human Disease Phenome</w:t>
      </w:r>
    </w:p>
    <w:p w14:paraId="55AA904D" w14:textId="77777777" w:rsidR="00502F76" w:rsidRPr="002E0713" w:rsidRDefault="001D3480" w:rsidP="001D348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E0713">
        <w:rPr>
          <w:rFonts w:ascii="Times New Roman" w:hAnsi="Times New Roman" w:cs="Times New Roman"/>
          <w:b/>
          <w:sz w:val="20"/>
          <w:szCs w:val="20"/>
        </w:rPr>
        <w:t>Supplemental Material</w:t>
      </w:r>
    </w:p>
    <w:p w14:paraId="484287B9" w14:textId="77777777" w:rsidR="002E0713" w:rsidRDefault="002E0713">
      <w:pPr>
        <w:rPr>
          <w:rFonts w:ascii="Times New Roman" w:hAnsi="Times New Roman" w:cs="Times New Roman"/>
          <w:sz w:val="20"/>
          <w:szCs w:val="20"/>
        </w:rPr>
      </w:pPr>
    </w:p>
    <w:p w14:paraId="09394C4F" w14:textId="04EE626C" w:rsidR="000700E6" w:rsidRPr="002E0713" w:rsidRDefault="000700E6">
      <w:pPr>
        <w:rPr>
          <w:rFonts w:ascii="Times New Roman" w:hAnsi="Times New Roman" w:cs="Times New Roman"/>
          <w:sz w:val="20"/>
          <w:szCs w:val="20"/>
        </w:rPr>
      </w:pPr>
      <w:r w:rsidRPr="002E071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297188CA" wp14:editId="7229B36D">
                <wp:simplePos x="0" y="0"/>
                <wp:positionH relativeFrom="margin">
                  <wp:posOffset>-361950</wp:posOffset>
                </wp:positionH>
                <wp:positionV relativeFrom="paragraph">
                  <wp:posOffset>380365</wp:posOffset>
                </wp:positionV>
                <wp:extent cx="6659880" cy="2403475"/>
                <wp:effectExtent l="0" t="0" r="26670" b="15875"/>
                <wp:wrapTight wrapText="bothSides">
                  <wp:wrapPolygon edited="0">
                    <wp:start x="0" y="0"/>
                    <wp:lineTo x="0" y="21571"/>
                    <wp:lineTo x="21625" y="21571"/>
                    <wp:lineTo x="21625" y="0"/>
                    <wp:lineTo x="0" y="0"/>
                  </wp:wrapPolygon>
                </wp:wrapTight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59880" cy="2403475"/>
                          <a:chOff x="99060" y="0"/>
                          <a:chExt cx="6659880" cy="2405356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99060" y="0"/>
                            <a:ext cx="6659880" cy="2405356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0" name="Group 10"/>
                        <wpg:cNvGrpSpPr/>
                        <wpg:grpSpPr>
                          <a:xfrm>
                            <a:off x="137160" y="41909"/>
                            <a:ext cx="6566713" cy="2316138"/>
                            <a:chOff x="0" y="-1"/>
                            <a:chExt cx="6566713" cy="2058789"/>
                          </a:xfrm>
                          <a:solidFill>
                            <a:schemeClr val="bg1"/>
                          </a:solidFill>
                        </wpg:grpSpPr>
                        <wps:wsp>
                          <wps:cNvPr id="3" name="Rectangle 3"/>
                          <wps:cNvSpPr/>
                          <wps:spPr>
                            <a:xfrm>
                              <a:off x="0" y="-1"/>
                              <a:ext cx="2158543" cy="2058789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ectangle 8"/>
                          <wps:cNvSpPr/>
                          <wps:spPr>
                            <a:xfrm>
                              <a:off x="2202180" y="-1"/>
                              <a:ext cx="2158543" cy="2058789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Rectangle 9"/>
                          <wps:cNvSpPr/>
                          <wps:spPr>
                            <a:xfrm>
                              <a:off x="4408170" y="-1"/>
                              <a:ext cx="2158543" cy="2058789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09320" y="49530"/>
                            <a:ext cx="613410" cy="2971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E4F9A3" w14:textId="77777777" w:rsidR="000700E6" w:rsidRPr="00576914" w:rsidRDefault="000700E6" w:rsidP="000700E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576914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Type 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93085" y="53340"/>
                            <a:ext cx="651510" cy="2971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643AE5" w14:textId="77777777" w:rsidR="000700E6" w:rsidRPr="00576914" w:rsidRDefault="000700E6" w:rsidP="000700E6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576914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Type I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267960" y="53343"/>
                            <a:ext cx="712470" cy="2971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88D164" w14:textId="77777777" w:rsidR="000700E6" w:rsidRPr="00576914" w:rsidRDefault="000700E6" w:rsidP="000700E6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576914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Type II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3056" y="271143"/>
                            <a:ext cx="1807167" cy="19912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0F4F05" w14:textId="77777777" w:rsidR="000700E6" w:rsidRPr="00576914" w:rsidRDefault="000700E6" w:rsidP="000700E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enter" w:pos="4680"/>
                                  <w:tab w:val="right" w:pos="9360"/>
                                </w:tabs>
                                <w:spacing w:after="0" w:line="240" w:lineRule="auto"/>
                                <w:ind w:left="270"/>
                                <w:contextualSpacing w:val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UI found from exact phenotype</w:t>
                              </w:r>
                            </w:p>
                            <w:p w14:paraId="65571FB2" w14:textId="77777777" w:rsidR="000700E6" w:rsidRPr="00576914" w:rsidRDefault="000700E6" w:rsidP="000700E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enter" w:pos="4680"/>
                                  <w:tab w:val="right" w:pos="9360"/>
                                </w:tabs>
                                <w:spacing w:after="0" w:line="240" w:lineRule="auto"/>
                                <w:ind w:left="270"/>
                                <w:contextualSpacing w:val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UI found for slightly more specific phenotype</w:t>
                              </w:r>
                            </w:p>
                            <w:p w14:paraId="5A67E84C" w14:textId="77777777" w:rsidR="000700E6" w:rsidRPr="00576914" w:rsidRDefault="000700E6" w:rsidP="000700E6">
                              <w:pPr>
                                <w:pStyle w:val="ListParagraph"/>
                                <w:tabs>
                                  <w:tab w:val="center" w:pos="4680"/>
                                  <w:tab w:val="right" w:pos="9360"/>
                                </w:tabs>
                                <w:spacing w:after="0" w:line="240" w:lineRule="auto"/>
                                <w:ind w:left="270"/>
                                <w:contextualSpacing w:val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5F479661" w14:textId="77777777" w:rsidR="000700E6" w:rsidRPr="00576914" w:rsidRDefault="000700E6" w:rsidP="000700E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u w:val="single"/>
                                </w:rPr>
                                <w:t>Example</w:t>
                              </w: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 xml:space="preserve">Original: </w:t>
                              </w:r>
                              <w:r w:rsidRPr="00576914"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  <w:szCs w:val="20"/>
                                </w:rPr>
                                <w:t>Cone-rod synaptic disorder</w:t>
                              </w: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 xml:space="preserve">Found: </w:t>
                              </w:r>
                              <w:r w:rsidRPr="00576914"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  <w:szCs w:val="20"/>
                                </w:rPr>
                                <w:t>Cone-rod synaptic disorder, congenital nonprogressiv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96821" y="286382"/>
                            <a:ext cx="1836419" cy="19982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78B676" w14:textId="77777777" w:rsidR="000700E6" w:rsidRPr="00576914" w:rsidRDefault="000700E6" w:rsidP="000700E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enter" w:pos="4680"/>
                                  <w:tab w:val="right" w:pos="9360"/>
                                </w:tabs>
                                <w:spacing w:after="0" w:line="240" w:lineRule="auto"/>
                                <w:ind w:left="270"/>
                                <w:contextualSpacing w:val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One CUI found, may or may not be the same disease</w:t>
                              </w:r>
                            </w:p>
                            <w:p w14:paraId="5DFC7CAC" w14:textId="77777777" w:rsidR="000700E6" w:rsidRPr="00576914" w:rsidRDefault="000700E6" w:rsidP="000700E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enter" w:pos="4680"/>
                                  <w:tab w:val="right" w:pos="9360"/>
                                </w:tabs>
                                <w:spacing w:after="0" w:line="240" w:lineRule="auto"/>
                                <w:ind w:left="270"/>
                                <w:contextualSpacing w:val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Multiple CUIs found, </w:t>
                              </w:r>
                              <w:proofErr w:type="gramStart"/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fairly certain</w:t>
                              </w:r>
                              <w:proofErr w:type="gramEnd"/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which one is true</w:t>
                              </w:r>
                            </w:p>
                            <w:p w14:paraId="3A47A7FA" w14:textId="77777777" w:rsidR="000700E6" w:rsidRPr="00576914" w:rsidRDefault="000700E6" w:rsidP="000700E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enter" w:pos="4680"/>
                                  <w:tab w:val="right" w:pos="9360"/>
                                </w:tabs>
                                <w:spacing w:after="0" w:line="240" w:lineRule="auto"/>
                                <w:ind w:left="270"/>
                                <w:contextualSpacing w:val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UI found for more generalized phenotype</w:t>
                              </w:r>
                            </w:p>
                            <w:p w14:paraId="6A040553" w14:textId="77777777" w:rsidR="000700E6" w:rsidRPr="00576914" w:rsidRDefault="000700E6" w:rsidP="000700E6">
                              <w:pPr>
                                <w:pStyle w:val="ListParagraph"/>
                                <w:tabs>
                                  <w:tab w:val="center" w:pos="4680"/>
                                  <w:tab w:val="right" w:pos="9360"/>
                                </w:tabs>
                                <w:spacing w:after="0" w:line="240" w:lineRule="auto"/>
                                <w:ind w:left="270"/>
                                <w:contextualSpacing w:val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374D2362" w14:textId="77777777" w:rsidR="000700E6" w:rsidRPr="00576914" w:rsidRDefault="000700E6" w:rsidP="000700E6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bookmarkStart w:id="0" w:name="_Hlk489518014"/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u w:val="single"/>
                                </w:rPr>
                                <w:t>Example</w:t>
                              </w: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 xml:space="preserve">Original: </w:t>
                              </w:r>
                              <w:r w:rsidRPr="00576914"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  <w:szCs w:val="20"/>
                                </w:rPr>
                                <w:t>Calcified aortic valve with ascending aortic aneurysm</w:t>
                              </w: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</w:r>
                              <w:bookmarkEnd w:id="0"/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Found: </w:t>
                              </w:r>
                              <w:r w:rsidRPr="00576914"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  <w:szCs w:val="20"/>
                                </w:rPr>
                                <w:t>Calcified aortic valv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19956" y="278764"/>
                            <a:ext cx="1807167" cy="20471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9C9810" w14:textId="77777777" w:rsidR="000700E6" w:rsidRPr="00576914" w:rsidRDefault="000700E6" w:rsidP="000700E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enter" w:pos="4680"/>
                                  <w:tab w:val="right" w:pos="9360"/>
                                </w:tabs>
                                <w:spacing w:after="0" w:line="240" w:lineRule="auto"/>
                                <w:ind w:left="270"/>
                                <w:contextualSpacing w:val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 CUIs found at all</w:t>
                              </w:r>
                            </w:p>
                            <w:p w14:paraId="40824945" w14:textId="77777777" w:rsidR="000700E6" w:rsidRPr="00576914" w:rsidRDefault="000700E6" w:rsidP="000700E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enter" w:pos="4680"/>
                                  <w:tab w:val="right" w:pos="9360"/>
                                </w:tabs>
                                <w:spacing w:after="0" w:line="240" w:lineRule="auto"/>
                                <w:ind w:left="270"/>
                                <w:contextualSpacing w:val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Multiple CUIs found, not sure which (if any) is correct</w:t>
                              </w:r>
                            </w:p>
                            <w:p w14:paraId="6141C364" w14:textId="77777777" w:rsidR="000700E6" w:rsidRPr="00576914" w:rsidRDefault="000700E6" w:rsidP="000700E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enter" w:pos="4680"/>
                                  <w:tab w:val="right" w:pos="9360"/>
                                </w:tabs>
                                <w:spacing w:after="0" w:line="240" w:lineRule="auto"/>
                                <w:ind w:left="270"/>
                                <w:contextualSpacing w:val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 hits from full phenotype, multiple hits when searching fragments</w:t>
                              </w:r>
                            </w:p>
                            <w:p w14:paraId="32F1BFAD" w14:textId="77777777" w:rsidR="000700E6" w:rsidRDefault="000700E6" w:rsidP="000700E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enter" w:pos="4680"/>
                                  <w:tab w:val="right" w:pos="9360"/>
                                </w:tabs>
                                <w:spacing w:after="0" w:line="240" w:lineRule="auto"/>
                                <w:ind w:left="270"/>
                                <w:contextualSpacing w:val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UI found, but most likely not the same disease</w:t>
                              </w:r>
                            </w:p>
                            <w:p w14:paraId="7F531C59" w14:textId="77777777" w:rsidR="000700E6" w:rsidRPr="00240701" w:rsidRDefault="000700E6" w:rsidP="000700E6">
                              <w:pPr>
                                <w:tabs>
                                  <w:tab w:val="center" w:pos="4680"/>
                                  <w:tab w:val="right" w:pos="9360"/>
                                </w:tabs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32736DA1" w14:textId="77777777" w:rsidR="000700E6" w:rsidRPr="00240701" w:rsidRDefault="000700E6" w:rsidP="000700E6">
                              <w:pPr>
                                <w:tabs>
                                  <w:tab w:val="center" w:pos="4680"/>
                                  <w:tab w:val="right" w:pos="9360"/>
                                </w:tabs>
                                <w:spacing w:after="0" w:line="240" w:lineRule="auto"/>
                                <w:ind w:left="-9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u w:val="single"/>
                                </w:rPr>
                                <w:t>Example</w:t>
                              </w: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5769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 xml:space="preserve">Original: </w:t>
                              </w:r>
                              <w:r w:rsidRPr="00240701"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  <w:szCs w:val="20"/>
                                </w:rPr>
                                <w:t>Congenital myasthenic syndrome, limb-gird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97188CA" id="Group 18" o:spid="_x0000_s1026" style="position:absolute;margin-left:-28.5pt;margin-top:29.95pt;width:524.4pt;height:189.25pt;z-index:-251655168;mso-position-horizontal-relative:margin;mso-width-relative:margin;mso-height-relative:margin" coordorigin="990" coordsize="66598,240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">
                <v:rect id="Rectangle 1" o:spid="_x0000_s1027" style="position:absolute;left:990;width:66599;height:240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" fillcolor="#cfcdcd [2894]" strokecolor="black [3213]" strokeweight="1pt"/>
                <v:group id="Group 10" o:spid="_x0000_s1028" style="position:absolute;left:1371;top:419;width:65667;height:23161" coordorigin="" coordsize="65667,20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rect id="Rectangle 3" o:spid="_x0000_s1029" style="position:absolute;width:21585;height:205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lJ2xQAAANoAAAAPAAAAZHJzL2Rvd25yZXYueG1sRI9Ba8JA&#10;FITvgv9heYIXqRsr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AB6lJ2xQAAANoAAAAP&#10;AAAAAAAAAAAAAAAAAAcCAABkcnMvZG93bnJldi54bWxQSwUGAAAAAAMAAwC3AAAA+QIAAAAA&#10;" filled="f" strokecolor="black [3213]" strokeweight="1pt"/>
                  <v:rect id="Rectangle 8" o:spid="_x0000_s1030" style="position:absolute;left:22021;width:21586;height:205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" filled="f" strokecolor="black [3213]" strokeweight="1pt"/>
                  <v:rect id="Rectangle 9" o:spid="_x0000_s1031" style="position:absolute;left:44081;width:21586;height:205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" filled="f" strokecolor="black [3213]" strokeweight="1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2" type="#_x0000_t202" style="position:absolute;left:9093;top:495;width:6134;height:2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40E4F9A3" w14:textId="77777777" w:rsidR="000700E6" w:rsidRPr="00576914" w:rsidRDefault="000700E6" w:rsidP="000700E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576914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Type I</w:t>
                        </w:r>
                      </w:p>
                    </w:txbxContent>
                  </v:textbox>
                </v:shape>
                <v:shape id="Text Box 2" o:spid="_x0000_s1033" type="#_x0000_t202" style="position:absolute;left:30930;top:533;width:6515;height:2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<v:textbox>
                    <w:txbxContent>
                      <w:p w14:paraId="46643AE5" w14:textId="77777777" w:rsidR="000700E6" w:rsidRPr="00576914" w:rsidRDefault="000700E6" w:rsidP="000700E6">
                        <w:pPr>
                          <w:jc w:val="both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576914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Type II</w:t>
                        </w:r>
                      </w:p>
                    </w:txbxContent>
                  </v:textbox>
                </v:shape>
                <v:shape id="Text Box 2" o:spid="_x0000_s1034" type="#_x0000_t202" style="position:absolute;left:52679;top:533;width:7125;height:2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" stroked="f">
                  <v:textbox>
                    <w:txbxContent>
                      <w:p w14:paraId="0788D164" w14:textId="77777777" w:rsidR="000700E6" w:rsidRPr="00576914" w:rsidRDefault="000700E6" w:rsidP="000700E6">
                        <w:pPr>
                          <w:jc w:val="both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576914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Type III</w:t>
                        </w:r>
                      </w:p>
                    </w:txbxContent>
                  </v:textbox>
                </v:shape>
                <v:shape id="Text Box 2" o:spid="_x0000_s1035" type="#_x0000_t202" style="position:absolute;left:3130;top:2711;width:18072;height:199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" stroked="f">
                  <v:textbox>
                    <w:txbxContent>
                      <w:p w14:paraId="0B0F4F05" w14:textId="77777777" w:rsidR="000700E6" w:rsidRPr="00576914" w:rsidRDefault="000700E6" w:rsidP="000700E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center" w:pos="4680"/>
                            <w:tab w:val="right" w:pos="9360"/>
                          </w:tabs>
                          <w:spacing w:after="0" w:line="240" w:lineRule="auto"/>
                          <w:ind w:left="270"/>
                          <w:contextualSpacing w:val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UI found from exact phenotype</w:t>
                        </w:r>
                      </w:p>
                      <w:p w14:paraId="65571FB2" w14:textId="77777777" w:rsidR="000700E6" w:rsidRPr="00576914" w:rsidRDefault="000700E6" w:rsidP="000700E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center" w:pos="4680"/>
                            <w:tab w:val="right" w:pos="9360"/>
                          </w:tabs>
                          <w:spacing w:after="0" w:line="240" w:lineRule="auto"/>
                          <w:ind w:left="270"/>
                          <w:contextualSpacing w:val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UI found for slightly more specific phenotype</w:t>
                        </w:r>
                      </w:p>
                      <w:p w14:paraId="5A67E84C" w14:textId="77777777" w:rsidR="000700E6" w:rsidRPr="00576914" w:rsidRDefault="000700E6" w:rsidP="000700E6">
                        <w:pPr>
                          <w:pStyle w:val="ListParagraph"/>
                          <w:tabs>
                            <w:tab w:val="center" w:pos="4680"/>
                            <w:tab w:val="right" w:pos="9360"/>
                          </w:tabs>
                          <w:spacing w:after="0" w:line="240" w:lineRule="auto"/>
                          <w:ind w:left="270"/>
                          <w:contextualSpacing w:val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5F479661" w14:textId="77777777" w:rsidR="000700E6" w:rsidRPr="00576914" w:rsidRDefault="000700E6" w:rsidP="000700E6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  <w:u w:val="single"/>
                          </w:rPr>
                          <w:t>Example</w:t>
                        </w: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 xml:space="preserve">Original: </w:t>
                        </w:r>
                        <w:r w:rsidRPr="00576914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one-rod synaptic disorder</w:t>
                        </w: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 xml:space="preserve">Found: </w:t>
                        </w:r>
                        <w:r w:rsidRPr="00576914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one-rod synaptic disorder, congenital nonprogressive</w:t>
                        </w:r>
                      </w:p>
                    </w:txbxContent>
                  </v:textbox>
                </v:shape>
                <v:shape id="Text Box 2" o:spid="_x0000_s1036" type="#_x0000_t202" style="position:absolute;left:24968;top:2863;width:18364;height:199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" stroked="f">
                  <v:textbox>
                    <w:txbxContent>
                      <w:p w14:paraId="1C78B676" w14:textId="77777777" w:rsidR="000700E6" w:rsidRPr="00576914" w:rsidRDefault="000700E6" w:rsidP="000700E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center" w:pos="4680"/>
                            <w:tab w:val="right" w:pos="9360"/>
                          </w:tabs>
                          <w:spacing w:after="0" w:line="240" w:lineRule="auto"/>
                          <w:ind w:left="270"/>
                          <w:contextualSpacing w:val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One CUI found, may or may not be the same disease</w:t>
                        </w:r>
                      </w:p>
                      <w:p w14:paraId="5DFC7CAC" w14:textId="77777777" w:rsidR="000700E6" w:rsidRPr="00576914" w:rsidRDefault="000700E6" w:rsidP="000700E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center" w:pos="4680"/>
                            <w:tab w:val="right" w:pos="9360"/>
                          </w:tabs>
                          <w:spacing w:after="0" w:line="240" w:lineRule="auto"/>
                          <w:ind w:left="270"/>
                          <w:contextualSpacing w:val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Multiple CUIs found, </w:t>
                        </w:r>
                        <w:proofErr w:type="gramStart"/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fairly certain</w:t>
                        </w:r>
                        <w:proofErr w:type="gramEnd"/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which one is true</w:t>
                        </w:r>
                      </w:p>
                      <w:p w14:paraId="3A47A7FA" w14:textId="77777777" w:rsidR="000700E6" w:rsidRPr="00576914" w:rsidRDefault="000700E6" w:rsidP="000700E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center" w:pos="4680"/>
                            <w:tab w:val="right" w:pos="9360"/>
                          </w:tabs>
                          <w:spacing w:after="0" w:line="240" w:lineRule="auto"/>
                          <w:ind w:left="270"/>
                          <w:contextualSpacing w:val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UI found for more generalized phenotype</w:t>
                        </w:r>
                      </w:p>
                      <w:p w14:paraId="6A040553" w14:textId="77777777" w:rsidR="000700E6" w:rsidRPr="00576914" w:rsidRDefault="000700E6" w:rsidP="000700E6">
                        <w:pPr>
                          <w:pStyle w:val="ListParagraph"/>
                          <w:tabs>
                            <w:tab w:val="center" w:pos="4680"/>
                            <w:tab w:val="right" w:pos="9360"/>
                          </w:tabs>
                          <w:spacing w:after="0" w:line="240" w:lineRule="auto"/>
                          <w:ind w:left="270"/>
                          <w:contextualSpacing w:val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374D2362" w14:textId="77777777" w:rsidR="000700E6" w:rsidRPr="00576914" w:rsidRDefault="000700E6" w:rsidP="000700E6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bookmarkStart w:id="1" w:name="_Hlk489518014"/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  <w:u w:val="single"/>
                          </w:rPr>
                          <w:t>Example</w:t>
                        </w: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 xml:space="preserve">Original: </w:t>
                        </w:r>
                        <w:r w:rsidRPr="00576914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alcified aortic valve with ascending aortic aneurysm</w:t>
                        </w: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</w:r>
                        <w:bookmarkEnd w:id="1"/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Found: </w:t>
                        </w:r>
                        <w:r w:rsidRPr="00576914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alcified aortic valve</w:t>
                        </w:r>
                      </w:p>
                    </w:txbxContent>
                  </v:textbox>
                </v:shape>
                <v:shape id="Text Box 2" o:spid="_x0000_s1037" type="#_x0000_t202" style="position:absolute;left:47199;top:2787;width:18072;height:204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" stroked="f">
                  <v:textbox>
                    <w:txbxContent>
                      <w:p w14:paraId="069C9810" w14:textId="77777777" w:rsidR="000700E6" w:rsidRPr="00576914" w:rsidRDefault="000700E6" w:rsidP="000700E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center" w:pos="4680"/>
                            <w:tab w:val="right" w:pos="9360"/>
                          </w:tabs>
                          <w:spacing w:after="0" w:line="240" w:lineRule="auto"/>
                          <w:ind w:left="270"/>
                          <w:contextualSpacing w:val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o CUIs found at all</w:t>
                        </w:r>
                      </w:p>
                      <w:p w14:paraId="40824945" w14:textId="77777777" w:rsidR="000700E6" w:rsidRPr="00576914" w:rsidRDefault="000700E6" w:rsidP="000700E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center" w:pos="4680"/>
                            <w:tab w:val="right" w:pos="9360"/>
                          </w:tabs>
                          <w:spacing w:after="0" w:line="240" w:lineRule="auto"/>
                          <w:ind w:left="270"/>
                          <w:contextualSpacing w:val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Multiple CUIs found, not sure which (if any) is correct</w:t>
                        </w:r>
                      </w:p>
                      <w:p w14:paraId="6141C364" w14:textId="77777777" w:rsidR="000700E6" w:rsidRPr="00576914" w:rsidRDefault="000700E6" w:rsidP="000700E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center" w:pos="4680"/>
                            <w:tab w:val="right" w:pos="9360"/>
                          </w:tabs>
                          <w:spacing w:after="0" w:line="240" w:lineRule="auto"/>
                          <w:ind w:left="270"/>
                          <w:contextualSpacing w:val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o hits from full phenotype, multiple hits when searching fragments</w:t>
                        </w:r>
                      </w:p>
                      <w:p w14:paraId="32F1BFAD" w14:textId="77777777" w:rsidR="000700E6" w:rsidRDefault="000700E6" w:rsidP="000700E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center" w:pos="4680"/>
                            <w:tab w:val="right" w:pos="9360"/>
                          </w:tabs>
                          <w:spacing w:after="0" w:line="240" w:lineRule="auto"/>
                          <w:ind w:left="270"/>
                          <w:contextualSpacing w:val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UI found, but most likely not the same disease</w:t>
                        </w:r>
                      </w:p>
                      <w:p w14:paraId="7F531C59" w14:textId="77777777" w:rsidR="000700E6" w:rsidRPr="00240701" w:rsidRDefault="000700E6" w:rsidP="000700E6">
                        <w:pPr>
                          <w:tabs>
                            <w:tab w:val="center" w:pos="4680"/>
                            <w:tab w:val="right" w:pos="9360"/>
                          </w:tabs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32736DA1" w14:textId="77777777" w:rsidR="000700E6" w:rsidRPr="00240701" w:rsidRDefault="000700E6" w:rsidP="000700E6">
                        <w:pPr>
                          <w:tabs>
                            <w:tab w:val="center" w:pos="4680"/>
                            <w:tab w:val="right" w:pos="9360"/>
                          </w:tabs>
                          <w:spacing w:after="0" w:line="240" w:lineRule="auto"/>
                          <w:ind w:left="-9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  <w:u w:val="single"/>
                          </w:rPr>
                          <w:t>Example</w:t>
                        </w: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5769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 xml:space="preserve">Original: </w:t>
                        </w:r>
                        <w:r w:rsidRPr="00240701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ongenital myasthenic syndrome, limb-girdle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14:paraId="47DEA289" w14:textId="77777777" w:rsidR="002E0713" w:rsidRPr="00576914" w:rsidRDefault="002E0713" w:rsidP="002E0713">
      <w:pPr>
        <w:jc w:val="both"/>
        <w:rPr>
          <w:rFonts w:ascii="Times New Roman" w:hAnsi="Times New Roman" w:cs="Times New Roman"/>
          <w:sz w:val="20"/>
          <w:szCs w:val="20"/>
        </w:rPr>
      </w:pPr>
      <w:r w:rsidRPr="00576914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576914">
        <w:rPr>
          <w:rFonts w:ascii="Times New Roman" w:hAnsi="Times New Roman" w:cs="Times New Roman"/>
          <w:b/>
          <w:sz w:val="20"/>
          <w:szCs w:val="20"/>
        </w:rPr>
        <w:t>1.</w:t>
      </w:r>
      <w:r w:rsidRPr="00576914">
        <w:rPr>
          <w:rFonts w:ascii="Times New Roman" w:hAnsi="Times New Roman" w:cs="Times New Roman"/>
          <w:sz w:val="20"/>
          <w:szCs w:val="20"/>
        </w:rPr>
        <w:t xml:space="preserve"> </w:t>
      </w:r>
      <w:r w:rsidRPr="00576914">
        <w:rPr>
          <w:rFonts w:ascii="Times New Roman" w:hAnsi="Times New Roman" w:cs="Times New Roman"/>
          <w:b/>
          <w:sz w:val="20"/>
          <w:szCs w:val="20"/>
        </w:rPr>
        <w:t>Manual curation protocol categorization of unique phenotypes otherwise unable to be mapped to UMLS.</w:t>
      </w:r>
      <w:r w:rsidRPr="00576914">
        <w:rPr>
          <w:rFonts w:ascii="Times New Roman" w:hAnsi="Times New Roman" w:cs="Times New Roman"/>
          <w:sz w:val="20"/>
          <w:szCs w:val="20"/>
        </w:rPr>
        <w:t xml:space="preserve"> Variants were categorized as type I, II, or III, increasing with the amount manipulation needed to match to a CUI. Examples of variants from our database are included for reference.</w:t>
      </w:r>
    </w:p>
    <w:p w14:paraId="76311563" w14:textId="77777777" w:rsidR="001D3480" w:rsidRPr="002E0713" w:rsidRDefault="001D3480">
      <w:pPr>
        <w:rPr>
          <w:rFonts w:ascii="Times New Roman" w:hAnsi="Times New Roman" w:cs="Times New Roman"/>
          <w:sz w:val="20"/>
          <w:szCs w:val="20"/>
        </w:rPr>
      </w:pPr>
    </w:p>
    <w:p w14:paraId="540E7AFD" w14:textId="77777777" w:rsidR="000700E6" w:rsidRPr="002E0713" w:rsidRDefault="000700E6" w:rsidP="001D3480">
      <w:pPr>
        <w:rPr>
          <w:rFonts w:ascii="Times New Roman" w:hAnsi="Times New Roman" w:cs="Times New Roman"/>
          <w:sz w:val="20"/>
          <w:szCs w:val="20"/>
        </w:rPr>
      </w:pPr>
    </w:p>
    <w:p w14:paraId="4A9117D9" w14:textId="77777777" w:rsidR="000700E6" w:rsidRPr="002E0713" w:rsidRDefault="000700E6" w:rsidP="000700E6">
      <w:pPr>
        <w:rPr>
          <w:rFonts w:ascii="Times New Roman" w:hAnsi="Times New Roman" w:cs="Times New Roman"/>
          <w:sz w:val="20"/>
          <w:szCs w:val="20"/>
        </w:rPr>
      </w:pPr>
    </w:p>
    <w:p w14:paraId="3B4CB4CD" w14:textId="77777777" w:rsidR="000700E6" w:rsidRPr="002E0713" w:rsidRDefault="000700E6" w:rsidP="000700E6">
      <w:pPr>
        <w:rPr>
          <w:rFonts w:ascii="Times New Roman" w:hAnsi="Times New Roman" w:cs="Times New Roman"/>
          <w:sz w:val="20"/>
          <w:szCs w:val="20"/>
        </w:rPr>
      </w:pPr>
    </w:p>
    <w:p w14:paraId="08C0F591" w14:textId="77777777" w:rsidR="000700E6" w:rsidRPr="002E0713" w:rsidRDefault="000700E6" w:rsidP="000700E6">
      <w:pPr>
        <w:rPr>
          <w:rFonts w:ascii="Times New Roman" w:hAnsi="Times New Roman" w:cs="Times New Roman"/>
          <w:sz w:val="20"/>
          <w:szCs w:val="20"/>
        </w:rPr>
      </w:pPr>
    </w:p>
    <w:p w14:paraId="6D996E06" w14:textId="77777777" w:rsidR="000700E6" w:rsidRPr="002E0713" w:rsidRDefault="000700E6" w:rsidP="000700E6">
      <w:pPr>
        <w:rPr>
          <w:rFonts w:ascii="Times New Roman" w:hAnsi="Times New Roman" w:cs="Times New Roman"/>
          <w:sz w:val="20"/>
          <w:szCs w:val="20"/>
        </w:rPr>
      </w:pPr>
    </w:p>
    <w:p w14:paraId="321EDEC8" w14:textId="77777777" w:rsidR="000700E6" w:rsidRPr="002E0713" w:rsidRDefault="000700E6" w:rsidP="000700E6">
      <w:pPr>
        <w:rPr>
          <w:rFonts w:ascii="Times New Roman" w:hAnsi="Times New Roman" w:cs="Times New Roman"/>
          <w:sz w:val="20"/>
          <w:szCs w:val="20"/>
        </w:rPr>
      </w:pPr>
    </w:p>
    <w:p w14:paraId="65556935" w14:textId="77777777" w:rsidR="000700E6" w:rsidRPr="002E0713" w:rsidRDefault="000700E6" w:rsidP="000700E6">
      <w:pPr>
        <w:rPr>
          <w:rFonts w:ascii="Times New Roman" w:hAnsi="Times New Roman" w:cs="Times New Roman"/>
          <w:sz w:val="20"/>
          <w:szCs w:val="20"/>
        </w:rPr>
      </w:pPr>
    </w:p>
    <w:p w14:paraId="18B20C32" w14:textId="77777777" w:rsidR="000700E6" w:rsidRPr="002E0713" w:rsidRDefault="000700E6" w:rsidP="000700E6">
      <w:pPr>
        <w:rPr>
          <w:rFonts w:ascii="Times New Roman" w:hAnsi="Times New Roman" w:cs="Times New Roman"/>
          <w:sz w:val="20"/>
          <w:szCs w:val="20"/>
        </w:rPr>
      </w:pPr>
    </w:p>
    <w:p w14:paraId="018A89E6" w14:textId="77777777" w:rsidR="000700E6" w:rsidRPr="002E0713" w:rsidRDefault="000700E6" w:rsidP="000700E6">
      <w:pPr>
        <w:rPr>
          <w:rFonts w:ascii="Times New Roman" w:hAnsi="Times New Roman" w:cs="Times New Roman"/>
          <w:sz w:val="20"/>
          <w:szCs w:val="20"/>
        </w:rPr>
      </w:pPr>
    </w:p>
    <w:p w14:paraId="3AD8E4B8" w14:textId="77777777" w:rsidR="000700E6" w:rsidRPr="002E0713" w:rsidRDefault="000700E6" w:rsidP="000700E6">
      <w:pPr>
        <w:rPr>
          <w:rFonts w:ascii="Times New Roman" w:hAnsi="Times New Roman" w:cs="Times New Roman"/>
          <w:sz w:val="20"/>
          <w:szCs w:val="20"/>
        </w:rPr>
      </w:pPr>
    </w:p>
    <w:p w14:paraId="2DCB281C" w14:textId="77777777" w:rsidR="000700E6" w:rsidRPr="002E0713" w:rsidRDefault="000700E6" w:rsidP="000700E6">
      <w:pPr>
        <w:rPr>
          <w:rFonts w:ascii="Times New Roman" w:hAnsi="Times New Roman" w:cs="Times New Roman"/>
          <w:sz w:val="20"/>
          <w:szCs w:val="20"/>
        </w:rPr>
      </w:pPr>
    </w:p>
    <w:p w14:paraId="65CE8121" w14:textId="77777777" w:rsidR="001D3480" w:rsidRPr="002E0713" w:rsidRDefault="000700E6" w:rsidP="000700E6">
      <w:pPr>
        <w:tabs>
          <w:tab w:val="left" w:pos="1880"/>
        </w:tabs>
        <w:rPr>
          <w:rFonts w:ascii="Times New Roman" w:hAnsi="Times New Roman" w:cs="Times New Roman"/>
          <w:sz w:val="20"/>
          <w:szCs w:val="20"/>
        </w:rPr>
      </w:pPr>
      <w:r w:rsidRPr="002E0713">
        <w:rPr>
          <w:rFonts w:ascii="Times New Roman" w:hAnsi="Times New Roman" w:cs="Times New Roman"/>
          <w:sz w:val="20"/>
          <w:szCs w:val="20"/>
        </w:rPr>
        <w:tab/>
      </w:r>
    </w:p>
    <w:p w14:paraId="3E3CA95A" w14:textId="77777777" w:rsidR="000700E6" w:rsidRPr="002E0713" w:rsidRDefault="000700E6" w:rsidP="000700E6">
      <w:pPr>
        <w:tabs>
          <w:tab w:val="left" w:pos="1880"/>
        </w:tabs>
        <w:rPr>
          <w:rFonts w:ascii="Times New Roman" w:hAnsi="Times New Roman" w:cs="Times New Roman"/>
          <w:sz w:val="20"/>
          <w:szCs w:val="20"/>
        </w:rPr>
      </w:pPr>
    </w:p>
    <w:p w14:paraId="3839BDC8" w14:textId="77777777" w:rsidR="000700E6" w:rsidRPr="002E0713" w:rsidRDefault="000700E6" w:rsidP="000700E6">
      <w:pPr>
        <w:tabs>
          <w:tab w:val="left" w:pos="188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XSpec="center" w:tblpY="2287"/>
        <w:tblW w:w="30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6"/>
        <w:gridCol w:w="1800"/>
      </w:tblGrid>
      <w:tr w:rsidR="002E0713" w:rsidRPr="002E0713" w14:paraId="50830852" w14:textId="77777777" w:rsidTr="002E0713">
        <w:trPr>
          <w:trHeight w:val="226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402A7BC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eSH Categorie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E99842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b/>
                <w:sz w:val="20"/>
                <w:szCs w:val="20"/>
              </w:rPr>
              <w:t>Common Pathways (p-value)</w:t>
            </w:r>
          </w:p>
        </w:tc>
      </w:tr>
      <w:tr w:rsidR="002E0713" w:rsidRPr="002E0713" w14:paraId="4EABB2C4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DE324A7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4, C2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E0205F8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39 (6E-32)</w:t>
            </w:r>
          </w:p>
        </w:tc>
      </w:tr>
      <w:tr w:rsidR="002E0713" w:rsidRPr="002E0713" w14:paraId="72F13FCE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BF5E178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4, C1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2D79163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39 (1E-28)</w:t>
            </w:r>
          </w:p>
        </w:tc>
      </w:tr>
      <w:tr w:rsidR="002E0713" w:rsidRPr="002E0713" w14:paraId="4ED49D06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C29AE8F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05, C1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61A6D01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38 (7E-28)</w:t>
            </w:r>
          </w:p>
        </w:tc>
      </w:tr>
      <w:tr w:rsidR="002E0713" w:rsidRPr="002E0713" w14:paraId="5614D3F5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D98CAF7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05, C1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9AF531F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39 (8E-26)</w:t>
            </w:r>
          </w:p>
        </w:tc>
      </w:tr>
      <w:tr w:rsidR="002E0713" w:rsidRPr="002E0713" w14:paraId="167CF03F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814360B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7, C2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A6A2E3F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38 (1E-25)</w:t>
            </w:r>
          </w:p>
        </w:tc>
      </w:tr>
      <w:tr w:rsidR="002E0713" w:rsidRPr="002E0713" w14:paraId="6AE8A29F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2194DB1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05, C2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FC670F8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37 (6E-25)</w:t>
            </w:r>
          </w:p>
        </w:tc>
      </w:tr>
      <w:tr w:rsidR="002E0713" w:rsidRPr="002E0713" w14:paraId="416EF860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9B3A75E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6, C1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28B9DB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47 (1E-17)</w:t>
            </w:r>
          </w:p>
        </w:tc>
      </w:tr>
      <w:tr w:rsidR="002E0713" w:rsidRPr="002E0713" w14:paraId="0663F85F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93B516A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05, C1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3AF47D7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45 (8E-17)</w:t>
            </w:r>
          </w:p>
        </w:tc>
      </w:tr>
      <w:tr w:rsidR="002E0713" w:rsidRPr="002E0713" w14:paraId="254E468B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43C1241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6, C2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F9514DD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42 (4E-14)</w:t>
            </w:r>
          </w:p>
        </w:tc>
      </w:tr>
      <w:tr w:rsidR="002E0713" w:rsidRPr="002E0713" w14:paraId="087CF46A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6F4F752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4, C1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EC0E0CD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41 (1E-13)</w:t>
            </w:r>
          </w:p>
        </w:tc>
      </w:tr>
      <w:tr w:rsidR="002E0713" w:rsidRPr="002E0713" w14:paraId="72353CD6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B9351D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20, C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83772A0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16 (1E-12)</w:t>
            </w:r>
          </w:p>
        </w:tc>
      </w:tr>
      <w:tr w:rsidR="002E0713" w:rsidRPr="002E0713" w14:paraId="1EBF9655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F6BE057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6, C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88A5A85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34 (7E-11)</w:t>
            </w:r>
          </w:p>
        </w:tc>
      </w:tr>
      <w:tr w:rsidR="002E0713" w:rsidRPr="002E0713" w14:paraId="6E67AA9E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6F6F194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04, C1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A9E852C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32 (4E-09)</w:t>
            </w:r>
          </w:p>
        </w:tc>
      </w:tr>
      <w:tr w:rsidR="002E0713" w:rsidRPr="002E0713" w14:paraId="5D0B9019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A097419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8, C1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7B7B0EE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39 (1E-08)</w:t>
            </w:r>
          </w:p>
        </w:tc>
      </w:tr>
      <w:tr w:rsidR="002E0713" w:rsidRPr="002E0713" w14:paraId="35DEB81D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FA3EFD1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9, C1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F33EB81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10 (5E-08)</w:t>
            </w:r>
          </w:p>
        </w:tc>
      </w:tr>
      <w:tr w:rsidR="002E0713" w:rsidRPr="002E0713" w14:paraId="36965CC6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C49FAF1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07, C0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D2CB12F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4 (3E-07)</w:t>
            </w:r>
          </w:p>
        </w:tc>
      </w:tr>
      <w:tr w:rsidR="002E0713" w:rsidRPr="002E0713" w14:paraId="26C2A30C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171E5C8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9, C1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988F8EE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14 (1E-06)</w:t>
            </w:r>
          </w:p>
        </w:tc>
      </w:tr>
      <w:tr w:rsidR="002E0713" w:rsidRPr="002E0713" w14:paraId="3A61A35B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3F5BC02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6, C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53A587D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24 (2E-06)</w:t>
            </w:r>
          </w:p>
        </w:tc>
      </w:tr>
      <w:tr w:rsidR="002E0713" w:rsidRPr="002E0713" w14:paraId="691F69AA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EC49BC5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04, C0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798B9DE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19 (8E-06)</w:t>
            </w:r>
          </w:p>
        </w:tc>
      </w:tr>
      <w:tr w:rsidR="002E0713" w:rsidRPr="002E0713" w14:paraId="59474122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5258DCC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04, C1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CBDD2A8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10 (4E-05)</w:t>
            </w:r>
          </w:p>
        </w:tc>
      </w:tr>
      <w:tr w:rsidR="002E0713" w:rsidRPr="002E0713" w14:paraId="32F33D60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D9AA7D8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04, C1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125D1EC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11 (4E-05)</w:t>
            </w:r>
          </w:p>
        </w:tc>
      </w:tr>
      <w:tr w:rsidR="002E0713" w:rsidRPr="002E0713" w14:paraId="16547D97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8866245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4, C1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674B51B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11 (4E-05)</w:t>
            </w:r>
          </w:p>
        </w:tc>
      </w:tr>
      <w:tr w:rsidR="002E0713" w:rsidRPr="002E0713" w14:paraId="7B7C7DB9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262C6D9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3, C2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2734720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11 (5E-05)</w:t>
            </w:r>
          </w:p>
        </w:tc>
      </w:tr>
      <w:tr w:rsidR="002E0713" w:rsidRPr="002E0713" w14:paraId="0553B9C3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1F02002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6, C2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408EC08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19 (7E-05)</w:t>
            </w:r>
          </w:p>
        </w:tc>
      </w:tr>
      <w:tr w:rsidR="002E0713" w:rsidRPr="002E0713" w14:paraId="3B73B6DA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80A32EC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05, C1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A5073B5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11 (9E-05)</w:t>
            </w:r>
          </w:p>
        </w:tc>
      </w:tr>
      <w:tr w:rsidR="002E0713" w:rsidRPr="002E0713" w14:paraId="1E6E0436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13AA9B4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8, C1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28D366F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11 (9E-05)</w:t>
            </w:r>
          </w:p>
        </w:tc>
      </w:tr>
      <w:tr w:rsidR="002E0713" w:rsidRPr="002E0713" w14:paraId="350AC303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DA454D2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05, C0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456E7E3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6 (0.00015)</w:t>
            </w:r>
          </w:p>
        </w:tc>
      </w:tr>
      <w:tr w:rsidR="002E0713" w:rsidRPr="002E0713" w14:paraId="4AE7C92A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8E811DE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6, C1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A02724C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15 (0.00021)</w:t>
            </w:r>
          </w:p>
        </w:tc>
      </w:tr>
      <w:tr w:rsidR="002E0713" w:rsidRPr="002E0713" w14:paraId="69B9BDFB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91D3E54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04, C1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1ECEFD6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17 (0.00025)</w:t>
            </w:r>
          </w:p>
        </w:tc>
      </w:tr>
      <w:tr w:rsidR="002E0713" w:rsidRPr="002E0713" w14:paraId="7A1EDAE3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5BA2CD7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1, C0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256E1BD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3 (0.00037)</w:t>
            </w:r>
          </w:p>
        </w:tc>
      </w:tr>
      <w:tr w:rsidR="002E0713" w:rsidRPr="002E0713" w14:paraId="5095936E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CC01E65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04, C0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15AB9C5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9 (0.00038)</w:t>
            </w:r>
          </w:p>
        </w:tc>
      </w:tr>
      <w:tr w:rsidR="002E0713" w:rsidRPr="002E0713" w14:paraId="4BE24EFF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545CD23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8, C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1DB79F4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17 (0.00040)</w:t>
            </w:r>
          </w:p>
        </w:tc>
      </w:tr>
      <w:tr w:rsidR="002E0713" w:rsidRPr="002E0713" w14:paraId="4CFD4465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3FD5FCF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04, C1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A515380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17 (0.00049)</w:t>
            </w:r>
          </w:p>
        </w:tc>
      </w:tr>
      <w:tr w:rsidR="002E0713" w:rsidRPr="002E0713" w14:paraId="5B942946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B35A9F0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12, C1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4C52E75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3 (0.00053)</w:t>
            </w:r>
          </w:p>
        </w:tc>
      </w:tr>
      <w:tr w:rsidR="002E0713" w:rsidRPr="002E0713" w14:paraId="6CFD4324" w14:textId="77777777" w:rsidTr="002E0713">
        <w:trPr>
          <w:trHeight w:val="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E005C69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C07, C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EE61D42" w14:textId="77777777" w:rsidR="002E0713" w:rsidRPr="002E0713" w:rsidRDefault="002E0713" w:rsidP="002E07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/>
                <w:sz w:val="20"/>
                <w:szCs w:val="20"/>
              </w:rPr>
              <w:t>5 (0.00096)</w:t>
            </w:r>
          </w:p>
        </w:tc>
      </w:tr>
    </w:tbl>
    <w:p w14:paraId="5B0DB5D1" w14:textId="06B66724" w:rsidR="002E0713" w:rsidRDefault="002E0713" w:rsidP="002E071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. Significant comparisons of unique MeSH term pairings. </w:t>
      </w:r>
    </w:p>
    <w:p w14:paraId="3F77A53A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668E8A5A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18B53E3B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1E27AE93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6AA3A6C9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43A794EF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790C743C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7E5729AD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5EF032AE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6E520ED7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5137F0E2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0BCDB5F5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027F6201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74272AE7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7B7D8614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6CD43470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465BBF0F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29CE839D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6405839B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2CB17A21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3628029B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5EFDD9FE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7337B187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0851AAA3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23FE86B9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</w:p>
    <w:p w14:paraId="2974B2DC" w14:textId="77777777" w:rsidR="002E0713" w:rsidRDefault="002E0713" w:rsidP="002E071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986C961" w14:textId="02E86B9A" w:rsidR="002E0713" w:rsidRPr="005F13C5" w:rsidRDefault="002E0713" w:rsidP="002E071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eSH categories exhibiting a </w:t>
      </w:r>
      <w:r w:rsidRPr="00C2046E">
        <w:rPr>
          <w:rFonts w:ascii="Times New Roman" w:hAnsi="Times New Roman" w:cs="Times New Roman"/>
          <w:sz w:val="20"/>
          <w:szCs w:val="20"/>
        </w:rPr>
        <w:t xml:space="preserve">significant overlap (p &lt;= 0.001) of enriched </w:t>
      </w:r>
      <w:r>
        <w:rPr>
          <w:rFonts w:ascii="Times New Roman" w:hAnsi="Times New Roman" w:cs="Times New Roman"/>
          <w:sz w:val="20"/>
          <w:szCs w:val="20"/>
        </w:rPr>
        <w:t xml:space="preserve">KEGG </w:t>
      </w:r>
      <w:r w:rsidRPr="00C2046E">
        <w:rPr>
          <w:rFonts w:ascii="Times New Roman" w:hAnsi="Times New Roman" w:cs="Times New Roman"/>
          <w:sz w:val="20"/>
          <w:szCs w:val="20"/>
        </w:rPr>
        <w:t>pathways</w:t>
      </w:r>
      <w:r>
        <w:rPr>
          <w:rFonts w:ascii="Times New Roman" w:hAnsi="Times New Roman" w:cs="Times New Roman"/>
          <w:sz w:val="20"/>
          <w:szCs w:val="20"/>
        </w:rPr>
        <w:t xml:space="preserve"> with respective number of pathways in common.</w:t>
      </w:r>
    </w:p>
    <w:p w14:paraId="225532B3" w14:textId="77777777" w:rsidR="002E0713" w:rsidRPr="002E0713" w:rsidRDefault="002E0713" w:rsidP="002E0713">
      <w:pPr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</w:p>
    <w:sectPr w:rsidR="002E0713" w:rsidRPr="002E0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F34873" w14:textId="77777777" w:rsidR="002050DB" w:rsidRDefault="002050DB" w:rsidP="001D3480">
      <w:pPr>
        <w:spacing w:after="0" w:line="240" w:lineRule="auto"/>
      </w:pPr>
      <w:r>
        <w:separator/>
      </w:r>
    </w:p>
  </w:endnote>
  <w:endnote w:type="continuationSeparator" w:id="0">
    <w:p w14:paraId="093417ED" w14:textId="77777777" w:rsidR="002050DB" w:rsidRDefault="002050DB" w:rsidP="001D3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724D74" w14:textId="77777777" w:rsidR="002050DB" w:rsidRDefault="002050DB" w:rsidP="001D3480">
      <w:pPr>
        <w:spacing w:after="0" w:line="240" w:lineRule="auto"/>
      </w:pPr>
      <w:r>
        <w:separator/>
      </w:r>
    </w:p>
  </w:footnote>
  <w:footnote w:type="continuationSeparator" w:id="0">
    <w:p w14:paraId="3AC45E2E" w14:textId="77777777" w:rsidR="002050DB" w:rsidRDefault="002050DB" w:rsidP="001D34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472A2C"/>
    <w:multiLevelType w:val="hybridMultilevel"/>
    <w:tmpl w:val="1C02E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480"/>
    <w:rsid w:val="000700E6"/>
    <w:rsid w:val="001D3480"/>
    <w:rsid w:val="002050DB"/>
    <w:rsid w:val="0025294F"/>
    <w:rsid w:val="00292400"/>
    <w:rsid w:val="002E0713"/>
    <w:rsid w:val="004C7C81"/>
    <w:rsid w:val="00502F76"/>
    <w:rsid w:val="008E77E2"/>
    <w:rsid w:val="00CC786D"/>
    <w:rsid w:val="00ED2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9AC9B"/>
  <w15:chartTrackingRefBased/>
  <w15:docId w15:val="{BD7C3425-CB78-406C-A942-AD73A4BDB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3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4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480"/>
  </w:style>
  <w:style w:type="paragraph" w:styleId="Footer">
    <w:name w:val="footer"/>
    <w:basedOn w:val="Normal"/>
    <w:link w:val="FooterChar"/>
    <w:uiPriority w:val="99"/>
    <w:unhideWhenUsed/>
    <w:rsid w:val="001D34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480"/>
  </w:style>
  <w:style w:type="paragraph" w:styleId="ListParagraph">
    <w:name w:val="List Paragraph"/>
    <w:basedOn w:val="Normal"/>
    <w:uiPriority w:val="34"/>
    <w:qFormat/>
    <w:rsid w:val="000700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</dc:creator>
  <cp:keywords/>
  <dc:description/>
  <cp:lastModifiedBy>ANN</cp:lastModifiedBy>
  <cp:revision>2</cp:revision>
  <dcterms:created xsi:type="dcterms:W3CDTF">2018-07-03T01:48:00Z</dcterms:created>
  <dcterms:modified xsi:type="dcterms:W3CDTF">2018-07-03T01:48:00Z</dcterms:modified>
</cp:coreProperties>
</file>